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412EC" w14:textId="4E5E02DB" w:rsidR="005C6E11" w:rsidRPr="00477779" w:rsidRDefault="00EA74CA" w:rsidP="0047777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77779">
        <w:rPr>
          <w:rFonts w:ascii="Times New Roman" w:hAnsi="Times New Roman" w:cs="Times New Roman"/>
          <w:b/>
          <w:bCs/>
          <w:sz w:val="24"/>
          <w:szCs w:val="24"/>
        </w:rPr>
        <w:t>Appendix 3: User activities tracked by</w:t>
      </w:r>
      <w:r w:rsidR="008047D7">
        <w:rPr>
          <w:rFonts w:ascii="Times New Roman" w:hAnsi="Times New Roman" w:cs="Times New Roman"/>
          <w:b/>
          <w:bCs/>
          <w:sz w:val="24"/>
          <w:szCs w:val="24"/>
        </w:rPr>
        <w:t xml:space="preserve"> the</w:t>
      </w:r>
      <w:r w:rsidRPr="00477779">
        <w:rPr>
          <w:rFonts w:ascii="Times New Roman" w:hAnsi="Times New Roman" w:cs="Times New Roman"/>
          <w:b/>
          <w:bCs/>
          <w:sz w:val="24"/>
          <w:szCs w:val="24"/>
        </w:rPr>
        <w:t xml:space="preserve"> backend database</w:t>
      </w:r>
    </w:p>
    <w:p w14:paraId="2C5BFCD7" w14:textId="40D12923" w:rsidR="001E1D83" w:rsidRPr="00477779" w:rsidRDefault="00EA74CA" w:rsidP="00477779">
      <w:pPr>
        <w:rPr>
          <w:rFonts w:ascii="Times New Roman" w:hAnsi="Times New Roman" w:cs="Times New Roman"/>
          <w:sz w:val="24"/>
          <w:szCs w:val="24"/>
        </w:rPr>
      </w:pPr>
      <w:r w:rsidRPr="00EA74CA">
        <w:rPr>
          <w:rFonts w:ascii="Times New Roman" w:hAnsi="Times New Roman" w:cs="Times New Roman"/>
          <w:sz w:val="24"/>
          <w:szCs w:val="24"/>
        </w:rPr>
        <w:t>Table 1. Participant’s read count</w:t>
      </w:r>
      <w:r w:rsidR="00477779">
        <w:rPr>
          <w:rFonts w:ascii="Times New Roman" w:hAnsi="Times New Roman" w:cs="Times New Roman"/>
          <w:sz w:val="24"/>
          <w:szCs w:val="24"/>
        </w:rPr>
        <w:t>s</w:t>
      </w:r>
      <w:r w:rsidRPr="00EA74CA">
        <w:rPr>
          <w:rFonts w:ascii="Times New Roman" w:hAnsi="Times New Roman" w:cs="Times New Roman"/>
          <w:sz w:val="24"/>
          <w:szCs w:val="24"/>
        </w:rPr>
        <w:t>, reading minutes</w:t>
      </w:r>
      <w:r w:rsidR="00477779">
        <w:rPr>
          <w:rFonts w:ascii="Times New Roman" w:hAnsi="Times New Roman" w:cs="Times New Roman"/>
          <w:sz w:val="24"/>
          <w:szCs w:val="24"/>
        </w:rPr>
        <w:t>,</w:t>
      </w:r>
      <w:r w:rsidRPr="00EA74CA">
        <w:rPr>
          <w:rFonts w:ascii="Times New Roman" w:hAnsi="Times New Roman" w:cs="Times New Roman"/>
          <w:sz w:val="24"/>
          <w:szCs w:val="24"/>
        </w:rPr>
        <w:t xml:space="preserve"> and course completion </w:t>
      </w:r>
      <w:proofErr w:type="gramStart"/>
      <w:r w:rsidR="00477779">
        <w:rPr>
          <w:rFonts w:ascii="Times New Roman" w:hAnsi="Times New Roman" w:cs="Times New Roman"/>
          <w:sz w:val="24"/>
          <w:szCs w:val="24"/>
        </w:rPr>
        <w:t>rates</w:t>
      </w:r>
      <w:proofErr w:type="gramEnd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16"/>
        <w:gridCol w:w="2079"/>
        <w:gridCol w:w="2080"/>
        <w:gridCol w:w="2080"/>
      </w:tblGrid>
      <w:tr w:rsidR="001E1D83" w:rsidRPr="00662CE9" w14:paraId="6296ECA5" w14:textId="77777777" w:rsidTr="00EA74CA">
        <w:trPr>
          <w:trHeight w:val="300"/>
        </w:trPr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F988C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27E5" w14:textId="0A2D4F3D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Total read count</w:t>
            </w:r>
            <w:r w:rsidR="00EA74CA" w:rsidRPr="00EA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371C0" w14:textId="5A862A90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Total reading minutes</w:t>
            </w:r>
            <w:r w:rsidR="00EA74CA" w:rsidRPr="00EA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D2CE" w14:textId="12ECD4FE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ourse completion</w:t>
            </w:r>
            <w:r w:rsidR="00EA74CA" w:rsidRPr="00EA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3</w:t>
            </w:r>
          </w:p>
        </w:tc>
      </w:tr>
      <w:tr w:rsidR="001E1D83" w:rsidRPr="00662CE9" w14:paraId="16CCB2CB" w14:textId="77777777" w:rsidTr="00EA74CA">
        <w:trPr>
          <w:trHeight w:val="300"/>
        </w:trPr>
        <w:tc>
          <w:tcPr>
            <w:tcW w:w="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5E8B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4DADA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CDAA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658ABEF5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8</w:t>
            </w:r>
          </w:p>
        </w:tc>
      </w:tr>
      <w:tr w:rsidR="001E1D83" w:rsidRPr="00662CE9" w14:paraId="1359B714" w14:textId="77777777" w:rsidTr="00EA74CA">
        <w:trPr>
          <w:trHeight w:val="300"/>
        </w:trPr>
        <w:tc>
          <w:tcPr>
            <w:tcW w:w="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3DDE7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BDB0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DC973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3D6629AD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3</w:t>
            </w:r>
          </w:p>
        </w:tc>
      </w:tr>
      <w:tr w:rsidR="001E1D83" w:rsidRPr="00662CE9" w14:paraId="6E134A9C" w14:textId="77777777" w:rsidTr="00EA74CA">
        <w:trPr>
          <w:trHeight w:val="300"/>
        </w:trPr>
        <w:tc>
          <w:tcPr>
            <w:tcW w:w="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13CF3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2971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EB4EE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3E200958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3</w:t>
            </w:r>
          </w:p>
        </w:tc>
      </w:tr>
      <w:tr w:rsidR="001E1D83" w:rsidRPr="00662CE9" w14:paraId="314E562E" w14:textId="77777777" w:rsidTr="00EA74CA">
        <w:trPr>
          <w:trHeight w:val="300"/>
        </w:trPr>
        <w:tc>
          <w:tcPr>
            <w:tcW w:w="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341C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16AD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B21C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558D85AE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8</w:t>
            </w:r>
          </w:p>
        </w:tc>
      </w:tr>
      <w:tr w:rsidR="001E1D83" w:rsidRPr="00662CE9" w14:paraId="75B56131" w14:textId="77777777" w:rsidTr="00EA74CA">
        <w:trPr>
          <w:trHeight w:val="300"/>
        </w:trPr>
        <w:tc>
          <w:tcPr>
            <w:tcW w:w="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F7C2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872D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37795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271F4561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6</w:t>
            </w:r>
          </w:p>
        </w:tc>
      </w:tr>
      <w:tr w:rsidR="001E1D83" w:rsidRPr="00662CE9" w14:paraId="531DDF80" w14:textId="77777777" w:rsidTr="00EA74CA">
        <w:trPr>
          <w:trHeight w:val="300"/>
        </w:trPr>
        <w:tc>
          <w:tcPr>
            <w:tcW w:w="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9587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B3848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ECA3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7DE4F1D1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2</w:t>
            </w:r>
          </w:p>
        </w:tc>
      </w:tr>
      <w:tr w:rsidR="001E1D83" w:rsidRPr="00662CE9" w14:paraId="334FF0F6" w14:textId="77777777" w:rsidTr="00EA74CA">
        <w:trPr>
          <w:trHeight w:val="300"/>
        </w:trPr>
        <w:tc>
          <w:tcPr>
            <w:tcW w:w="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2604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2C3C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F042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E41F48F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4</w:t>
            </w:r>
          </w:p>
        </w:tc>
      </w:tr>
      <w:tr w:rsidR="001E1D83" w:rsidRPr="00662CE9" w14:paraId="205D9F8F" w14:textId="77777777" w:rsidTr="00EA74CA">
        <w:trPr>
          <w:trHeight w:val="300"/>
        </w:trPr>
        <w:tc>
          <w:tcPr>
            <w:tcW w:w="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CD22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5AEF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24488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40C2113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7</w:t>
            </w:r>
          </w:p>
        </w:tc>
      </w:tr>
      <w:tr w:rsidR="001E1D83" w:rsidRPr="00662CE9" w14:paraId="3C02BC1D" w14:textId="77777777" w:rsidTr="00EA74CA">
        <w:trPr>
          <w:trHeight w:val="300"/>
        </w:trPr>
        <w:tc>
          <w:tcPr>
            <w:tcW w:w="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EF9A1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76AC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6E84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D90831D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6</w:t>
            </w:r>
          </w:p>
        </w:tc>
      </w:tr>
      <w:tr w:rsidR="001E1D83" w:rsidRPr="00662CE9" w14:paraId="285EA071" w14:textId="77777777" w:rsidTr="00EA74CA">
        <w:trPr>
          <w:trHeight w:val="320"/>
        </w:trPr>
        <w:tc>
          <w:tcPr>
            <w:tcW w:w="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7070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1529A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AB695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46B6DC4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8</w:t>
            </w:r>
          </w:p>
        </w:tc>
      </w:tr>
      <w:tr w:rsidR="001E1D83" w:rsidRPr="00662CE9" w14:paraId="356D7920" w14:textId="77777777" w:rsidTr="00EA74CA">
        <w:trPr>
          <w:trHeight w:val="320"/>
        </w:trPr>
        <w:tc>
          <w:tcPr>
            <w:tcW w:w="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DD748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C2E4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8795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67334867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6</w:t>
            </w:r>
          </w:p>
        </w:tc>
      </w:tr>
      <w:tr w:rsidR="001E1D83" w:rsidRPr="00662CE9" w14:paraId="21A7B849" w14:textId="77777777" w:rsidTr="00EA74CA">
        <w:trPr>
          <w:trHeight w:val="320"/>
        </w:trPr>
        <w:tc>
          <w:tcPr>
            <w:tcW w:w="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C9512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FA237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E72E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7877A952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4</w:t>
            </w:r>
          </w:p>
        </w:tc>
      </w:tr>
      <w:tr w:rsidR="001E1D83" w:rsidRPr="00662CE9" w14:paraId="30EB9DCB" w14:textId="77777777" w:rsidTr="00EA74CA">
        <w:trPr>
          <w:trHeight w:val="320"/>
        </w:trPr>
        <w:tc>
          <w:tcPr>
            <w:tcW w:w="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587FC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EA29D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15999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79970018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4</w:t>
            </w:r>
          </w:p>
        </w:tc>
      </w:tr>
      <w:tr w:rsidR="001E1D83" w:rsidRPr="00662CE9" w14:paraId="6A24D468" w14:textId="77777777" w:rsidTr="00EA74CA">
        <w:trPr>
          <w:trHeight w:val="320"/>
        </w:trPr>
        <w:tc>
          <w:tcPr>
            <w:tcW w:w="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3F00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ABD10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F564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3D89CA5B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7</w:t>
            </w:r>
          </w:p>
        </w:tc>
      </w:tr>
      <w:tr w:rsidR="001E1D83" w:rsidRPr="00662CE9" w14:paraId="0396A109" w14:textId="77777777" w:rsidTr="00EA74CA">
        <w:trPr>
          <w:trHeight w:val="320"/>
        </w:trPr>
        <w:tc>
          <w:tcPr>
            <w:tcW w:w="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8156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74C4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69B4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5DE70ACF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9</w:t>
            </w:r>
          </w:p>
        </w:tc>
      </w:tr>
      <w:tr w:rsidR="001E1D83" w:rsidRPr="00662CE9" w14:paraId="37D25C50" w14:textId="77777777" w:rsidTr="00EA74CA">
        <w:trPr>
          <w:trHeight w:val="320"/>
        </w:trPr>
        <w:tc>
          <w:tcPr>
            <w:tcW w:w="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9715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CDF0A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55760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40A5E86C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2</w:t>
            </w:r>
          </w:p>
        </w:tc>
      </w:tr>
      <w:tr w:rsidR="001E1D83" w:rsidRPr="00662CE9" w14:paraId="58702B8F" w14:textId="77777777" w:rsidTr="00EA74CA">
        <w:trPr>
          <w:trHeight w:val="320"/>
        </w:trPr>
        <w:tc>
          <w:tcPr>
            <w:tcW w:w="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C442E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4764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FA762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27C55590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5</w:t>
            </w:r>
          </w:p>
        </w:tc>
      </w:tr>
      <w:tr w:rsidR="001E1D83" w:rsidRPr="00662CE9" w14:paraId="1539BB8E" w14:textId="77777777" w:rsidTr="00EA74CA">
        <w:trPr>
          <w:trHeight w:val="320"/>
        </w:trPr>
        <w:tc>
          <w:tcPr>
            <w:tcW w:w="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3FA45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5036E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16F0C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19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57CE0243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5</w:t>
            </w:r>
          </w:p>
        </w:tc>
      </w:tr>
      <w:tr w:rsidR="001E1D83" w:rsidRPr="00662CE9" w14:paraId="61B7A0EA" w14:textId="77777777" w:rsidTr="00EA74CA">
        <w:trPr>
          <w:trHeight w:val="320"/>
        </w:trPr>
        <w:tc>
          <w:tcPr>
            <w:tcW w:w="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E9AF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DDA21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611FB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760CBCE5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1E1D83" w:rsidRPr="00662CE9" w14:paraId="239CCEDA" w14:textId="77777777" w:rsidTr="00EA74CA">
        <w:trPr>
          <w:trHeight w:val="320"/>
        </w:trPr>
        <w:tc>
          <w:tcPr>
            <w:tcW w:w="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5176F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E2C7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C3E3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5CCF9BE7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1E1D83" w:rsidRPr="00662CE9" w14:paraId="5C76A880" w14:textId="77777777" w:rsidTr="00EA74CA">
        <w:trPr>
          <w:trHeight w:val="320"/>
        </w:trPr>
        <w:tc>
          <w:tcPr>
            <w:tcW w:w="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442E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8163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834A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7C657CEE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1E1D83" w:rsidRPr="00662CE9" w14:paraId="10B631D0" w14:textId="77777777" w:rsidTr="00EA74CA">
        <w:trPr>
          <w:trHeight w:val="320"/>
        </w:trPr>
        <w:tc>
          <w:tcPr>
            <w:tcW w:w="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B2206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0CC2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73A61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1CD77528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1E1D83" w:rsidRPr="00662CE9" w14:paraId="4A76776E" w14:textId="77777777" w:rsidTr="00EA74CA">
        <w:trPr>
          <w:trHeight w:val="300"/>
        </w:trPr>
        <w:tc>
          <w:tcPr>
            <w:tcW w:w="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1A778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7532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6C764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3ACC4B6D" w14:textId="77777777" w:rsidR="001E1D83" w:rsidRPr="00662CE9" w:rsidRDefault="001E1D83" w:rsidP="0032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62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</w:tbl>
    <w:p w14:paraId="02EB95B2" w14:textId="10F2B12D" w:rsidR="001E1D83" w:rsidRDefault="00EA74CA" w:rsidP="00662CE9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eastAsia="zh-CN"/>
        </w:rPr>
      </w:pPr>
      <w:r>
        <w:rPr>
          <w:rFonts w:ascii="Calibri" w:eastAsia="Times New Roman" w:hAnsi="Calibri" w:cs="Calibri"/>
          <w:color w:val="000000"/>
          <w:sz w:val="20"/>
          <w:szCs w:val="20"/>
          <w:lang w:eastAsia="zh-CN"/>
        </w:rPr>
        <w:t xml:space="preserve">1) Read count: Number of times WECARE was opened </w:t>
      </w:r>
    </w:p>
    <w:p w14:paraId="69316921" w14:textId="1DE6ED5A" w:rsidR="00EA74CA" w:rsidRDefault="00EA74CA" w:rsidP="00662CE9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eastAsia="zh-CN"/>
        </w:rPr>
      </w:pPr>
      <w:r>
        <w:rPr>
          <w:rFonts w:ascii="Calibri" w:eastAsia="Times New Roman" w:hAnsi="Calibri" w:cs="Calibri"/>
          <w:color w:val="000000"/>
          <w:sz w:val="20"/>
          <w:szCs w:val="20"/>
          <w:lang w:eastAsia="zh-CN"/>
        </w:rPr>
        <w:t xml:space="preserve">2) Reading minutes: </w:t>
      </w:r>
      <w:r w:rsidR="00E1674A">
        <w:rPr>
          <w:rFonts w:ascii="Calibri" w:eastAsia="Times New Roman" w:hAnsi="Calibri" w:cs="Calibri"/>
          <w:color w:val="000000"/>
          <w:sz w:val="20"/>
          <w:szCs w:val="20"/>
          <w:lang w:eastAsia="zh-CN"/>
        </w:rPr>
        <w:t>T</w:t>
      </w:r>
      <w:r>
        <w:rPr>
          <w:rFonts w:ascii="Calibri" w:eastAsia="Times New Roman" w:hAnsi="Calibri" w:cs="Calibri"/>
          <w:color w:val="000000"/>
          <w:sz w:val="20"/>
          <w:szCs w:val="20"/>
          <w:lang w:eastAsia="zh-CN"/>
        </w:rPr>
        <w:t>ime (in minutes) spent on WECARE</w:t>
      </w:r>
    </w:p>
    <w:p w14:paraId="290D8E2D" w14:textId="74259E04" w:rsidR="00EA74CA" w:rsidRDefault="00EA74CA" w:rsidP="00662CE9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eastAsia="zh-CN"/>
        </w:rPr>
      </w:pPr>
      <w:r>
        <w:rPr>
          <w:rFonts w:ascii="Calibri" w:eastAsia="Times New Roman" w:hAnsi="Calibri" w:cs="Calibri"/>
          <w:color w:val="000000"/>
          <w:sz w:val="20"/>
          <w:szCs w:val="20"/>
          <w:lang w:eastAsia="zh-CN"/>
        </w:rPr>
        <w:t>3) Course completion:</w:t>
      </w:r>
      <w:r w:rsidR="00E1674A">
        <w:rPr>
          <w:rFonts w:ascii="Calibri" w:eastAsia="Times New Roman" w:hAnsi="Calibri" w:cs="Calibri"/>
          <w:color w:val="000000"/>
          <w:sz w:val="20"/>
          <w:szCs w:val="20"/>
          <w:lang w:eastAsia="zh-CN"/>
        </w:rPr>
        <w:t xml:space="preserve"> Percentage of program components were read. </w:t>
      </w:r>
      <w:r>
        <w:rPr>
          <w:rFonts w:ascii="Calibri" w:eastAsia="Times New Roman" w:hAnsi="Calibri" w:cs="Calibri"/>
          <w:color w:val="000000"/>
          <w:sz w:val="20"/>
          <w:szCs w:val="20"/>
          <w:lang w:eastAsia="zh-CN"/>
        </w:rPr>
        <w:t xml:space="preserve"> </w:t>
      </w:r>
    </w:p>
    <w:p w14:paraId="669E1B70" w14:textId="77777777" w:rsidR="00EA74CA" w:rsidRDefault="00EA74CA" w:rsidP="00662CE9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eastAsia="zh-CN"/>
        </w:rPr>
      </w:pPr>
    </w:p>
    <w:p w14:paraId="7EEE6F9D" w14:textId="0D11E12F" w:rsidR="00E1674A" w:rsidRPr="00477779" w:rsidRDefault="00E1674A" w:rsidP="00662CE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00"/>
          <w:lang w:eastAsia="zh-CN"/>
        </w:rPr>
      </w:pPr>
      <w:r w:rsidRPr="00477779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70AD47" w:themeFill="accent6"/>
          <w:lang w:eastAsia="zh-CN"/>
        </w:rPr>
        <w:t>Low engagement (completed less than 33%): n=6 (26.09%)</w:t>
      </w:r>
    </w:p>
    <w:p w14:paraId="0247A23B" w14:textId="0ABFE630" w:rsidR="00662CE9" w:rsidRPr="00477779" w:rsidRDefault="00662CE9" w:rsidP="00662CE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  <w:r w:rsidRPr="00477779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00"/>
          <w:lang w:eastAsia="zh-CN"/>
        </w:rPr>
        <w:t>Medium engagement</w:t>
      </w:r>
      <w:r w:rsidR="00EA74CA" w:rsidRPr="00477779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00"/>
          <w:lang w:eastAsia="zh-CN"/>
        </w:rPr>
        <w:t xml:space="preserve"> (completed 33%~68% of program)</w:t>
      </w:r>
      <w:r w:rsidRPr="00477779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00"/>
          <w:lang w:eastAsia="zh-CN"/>
        </w:rPr>
        <w:t>:</w:t>
      </w:r>
      <w:r w:rsidR="00EA74CA" w:rsidRPr="00477779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00"/>
          <w:lang w:eastAsia="zh-CN"/>
        </w:rPr>
        <w:t xml:space="preserve"> n=4 (</w:t>
      </w:r>
      <w:r w:rsidRPr="00477779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00"/>
          <w:lang w:eastAsia="zh-CN"/>
        </w:rPr>
        <w:t>17.39%</w:t>
      </w:r>
      <w:r w:rsidR="00EA74CA" w:rsidRPr="00477779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00"/>
          <w:lang w:eastAsia="zh-CN"/>
        </w:rPr>
        <w:t>)</w:t>
      </w:r>
    </w:p>
    <w:p w14:paraId="128CAF51" w14:textId="5BFB8F76" w:rsidR="00662CE9" w:rsidRPr="00477779" w:rsidRDefault="00662CE9" w:rsidP="00662CE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  <w:r w:rsidRPr="00477779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E599" w:themeFill="accent4" w:themeFillTint="66"/>
          <w:lang w:eastAsia="zh-CN"/>
        </w:rPr>
        <w:t>High engagement</w:t>
      </w:r>
      <w:r w:rsidR="00EA74CA" w:rsidRPr="00477779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E599" w:themeFill="accent4" w:themeFillTint="66"/>
          <w:lang w:eastAsia="zh-CN"/>
        </w:rPr>
        <w:t xml:space="preserve"> (completed more than 68% of the program)</w:t>
      </w:r>
      <w:r w:rsidRPr="00477779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E599" w:themeFill="accent4" w:themeFillTint="66"/>
          <w:lang w:eastAsia="zh-CN"/>
        </w:rPr>
        <w:t xml:space="preserve">: </w:t>
      </w:r>
      <w:r w:rsidR="00EA74CA" w:rsidRPr="00477779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E599" w:themeFill="accent4" w:themeFillTint="66"/>
          <w:lang w:eastAsia="zh-CN"/>
        </w:rPr>
        <w:t>n=13 (</w:t>
      </w:r>
      <w:r w:rsidRPr="00477779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E599" w:themeFill="accent4" w:themeFillTint="66"/>
          <w:lang w:eastAsia="zh-CN"/>
        </w:rPr>
        <w:t>56.52%</w:t>
      </w:r>
      <w:r w:rsidR="00EA74CA" w:rsidRPr="00477779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E599" w:themeFill="accent4" w:themeFillTint="66"/>
          <w:lang w:eastAsia="zh-CN"/>
        </w:rPr>
        <w:t>)</w:t>
      </w:r>
    </w:p>
    <w:p w14:paraId="32D87C6B" w14:textId="77777777" w:rsidR="001E1D83" w:rsidRDefault="001E1D83" w:rsidP="00662CE9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eastAsia="zh-CN"/>
        </w:rPr>
      </w:pPr>
    </w:p>
    <w:p w14:paraId="19025035" w14:textId="0E6A02D8" w:rsidR="003F5A79" w:rsidRDefault="003F5A79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eastAsia="zh-CN"/>
        </w:rPr>
      </w:pPr>
      <w:r>
        <w:rPr>
          <w:rFonts w:ascii="Calibri" w:eastAsia="Times New Roman" w:hAnsi="Calibri" w:cs="Calibri"/>
          <w:color w:val="000000"/>
          <w:sz w:val="20"/>
          <w:szCs w:val="20"/>
          <w:lang w:eastAsia="zh-CN"/>
        </w:rPr>
        <w:br w:type="page"/>
      </w:r>
    </w:p>
    <w:p w14:paraId="13FBD769" w14:textId="69DA226D" w:rsidR="002346D5" w:rsidRPr="00E248E5" w:rsidRDefault="003F5A79" w:rsidP="00662CE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  <w:r w:rsidRPr="00E248E5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lastRenderedPageBreak/>
        <w:t xml:space="preserve">Figure 1: </w:t>
      </w:r>
      <w:r w:rsidR="00477779" w:rsidRPr="00E248E5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Read counts and reading minutes by week (n=23) </w:t>
      </w:r>
    </w:p>
    <w:p w14:paraId="37BCA127" w14:textId="5A7F3659" w:rsidR="003F5A79" w:rsidRDefault="003F5A79" w:rsidP="00662CE9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eastAsia="zh-CN"/>
        </w:rPr>
      </w:pPr>
    </w:p>
    <w:p w14:paraId="5D54E4B9" w14:textId="77777777" w:rsidR="003F5A79" w:rsidRDefault="003F5A79" w:rsidP="00662CE9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eastAsia="zh-CN"/>
        </w:rPr>
      </w:pPr>
    </w:p>
    <w:tbl>
      <w:tblPr>
        <w:tblW w:w="7860" w:type="dxa"/>
        <w:tblLook w:val="04A0" w:firstRow="1" w:lastRow="0" w:firstColumn="1" w:lastColumn="0" w:noHBand="0" w:noVBand="1"/>
      </w:tblPr>
      <w:tblGrid>
        <w:gridCol w:w="2580"/>
        <w:gridCol w:w="3380"/>
        <w:gridCol w:w="1900"/>
      </w:tblGrid>
      <w:tr w:rsidR="002346D5" w:rsidRPr="002346D5" w14:paraId="715A360F" w14:textId="77777777" w:rsidTr="002346D5">
        <w:trPr>
          <w:trHeight w:val="32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630B" w14:textId="77777777" w:rsidR="002346D5" w:rsidRPr="002346D5" w:rsidRDefault="002346D5" w:rsidP="00234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2346D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CCE8ECF" w14:textId="09B1B894" w:rsidR="002346D5" w:rsidRPr="002346D5" w:rsidRDefault="002346D5" w:rsidP="00477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2346D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Weekly read</w:t>
            </w:r>
            <w:r w:rsidR="0047777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 xml:space="preserve"> counts and reading minutes </w:t>
            </w:r>
            <w:r w:rsidRPr="002346D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in</w:t>
            </w:r>
            <w:r w:rsidR="003F5A7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2346D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averag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99808" w14:textId="77777777" w:rsidR="002346D5" w:rsidRPr="002346D5" w:rsidRDefault="002346D5" w:rsidP="00234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2346D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 </w:t>
            </w:r>
          </w:p>
        </w:tc>
      </w:tr>
      <w:tr w:rsidR="002346D5" w:rsidRPr="002346D5" w14:paraId="25773717" w14:textId="77777777" w:rsidTr="002346D5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BE68" w14:textId="77777777" w:rsidR="002346D5" w:rsidRPr="002346D5" w:rsidRDefault="002346D5" w:rsidP="00234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2346D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776C" w14:textId="77777777" w:rsidR="002346D5" w:rsidRPr="002346D5" w:rsidRDefault="002346D5" w:rsidP="003F5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B2355" w14:textId="77777777" w:rsidR="002346D5" w:rsidRPr="002346D5" w:rsidRDefault="002346D5" w:rsidP="00234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2346D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 </w:t>
            </w:r>
          </w:p>
        </w:tc>
      </w:tr>
      <w:tr w:rsidR="002346D5" w:rsidRPr="002346D5" w14:paraId="3841B87B" w14:textId="77777777" w:rsidTr="002346D5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4492" w14:textId="77777777" w:rsidR="002346D5" w:rsidRPr="002346D5" w:rsidRDefault="002346D5" w:rsidP="00234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2346D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Week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7F5D" w14:textId="77777777" w:rsidR="002346D5" w:rsidRPr="002346D5" w:rsidRDefault="002346D5" w:rsidP="00234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2346D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Reading cou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AE2F6" w14:textId="77777777" w:rsidR="002346D5" w:rsidRPr="002346D5" w:rsidRDefault="002346D5" w:rsidP="00234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2346D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Reading minutes</w:t>
            </w:r>
          </w:p>
        </w:tc>
      </w:tr>
      <w:tr w:rsidR="002346D5" w:rsidRPr="002346D5" w14:paraId="3706CE33" w14:textId="77777777" w:rsidTr="002346D5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1A9A" w14:textId="77777777" w:rsidR="002346D5" w:rsidRPr="002346D5" w:rsidRDefault="002346D5" w:rsidP="00234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2346D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W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7092" w14:textId="77777777" w:rsidR="002346D5" w:rsidRPr="002346D5" w:rsidRDefault="002346D5" w:rsidP="00234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2346D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10.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756BA" w14:textId="77777777" w:rsidR="002346D5" w:rsidRPr="002346D5" w:rsidRDefault="002346D5" w:rsidP="00234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2346D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132.1</w:t>
            </w:r>
          </w:p>
        </w:tc>
      </w:tr>
      <w:tr w:rsidR="002346D5" w:rsidRPr="002346D5" w14:paraId="16A0D57A" w14:textId="77777777" w:rsidTr="002346D5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4FF3" w14:textId="77777777" w:rsidR="002346D5" w:rsidRPr="002346D5" w:rsidRDefault="002346D5" w:rsidP="00234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2346D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W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D373" w14:textId="77777777" w:rsidR="002346D5" w:rsidRPr="002346D5" w:rsidRDefault="002346D5" w:rsidP="00234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2346D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8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0C922" w14:textId="77777777" w:rsidR="002346D5" w:rsidRPr="002346D5" w:rsidRDefault="002346D5" w:rsidP="00234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2346D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113.5</w:t>
            </w:r>
          </w:p>
        </w:tc>
      </w:tr>
      <w:tr w:rsidR="002346D5" w:rsidRPr="002346D5" w14:paraId="4D1840CE" w14:textId="77777777" w:rsidTr="002346D5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5EAC" w14:textId="77777777" w:rsidR="002346D5" w:rsidRPr="002346D5" w:rsidRDefault="002346D5" w:rsidP="00234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2346D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W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AC8B" w14:textId="77777777" w:rsidR="002346D5" w:rsidRPr="002346D5" w:rsidRDefault="002346D5" w:rsidP="00234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2346D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7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5C50" w14:textId="77777777" w:rsidR="002346D5" w:rsidRPr="002346D5" w:rsidRDefault="002346D5" w:rsidP="00234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2346D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22.5</w:t>
            </w:r>
          </w:p>
        </w:tc>
      </w:tr>
      <w:tr w:rsidR="002346D5" w:rsidRPr="002346D5" w14:paraId="12D64FF5" w14:textId="77777777" w:rsidTr="002346D5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ED36" w14:textId="77777777" w:rsidR="002346D5" w:rsidRPr="002346D5" w:rsidRDefault="002346D5" w:rsidP="00234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2346D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W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0A4F" w14:textId="77777777" w:rsidR="002346D5" w:rsidRPr="002346D5" w:rsidRDefault="002346D5" w:rsidP="00234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2346D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7.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73C6F" w14:textId="77777777" w:rsidR="002346D5" w:rsidRPr="002346D5" w:rsidRDefault="002346D5" w:rsidP="00234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2346D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40.4</w:t>
            </w:r>
          </w:p>
        </w:tc>
      </w:tr>
      <w:tr w:rsidR="002346D5" w:rsidRPr="002346D5" w14:paraId="73E59D5C" w14:textId="77777777" w:rsidTr="002346D5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377B" w14:textId="77777777" w:rsidR="002346D5" w:rsidRPr="002346D5" w:rsidRDefault="002346D5" w:rsidP="00234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2346D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W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3C7B" w14:textId="77777777" w:rsidR="002346D5" w:rsidRPr="002346D5" w:rsidRDefault="002346D5" w:rsidP="00234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2346D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8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0982" w14:textId="77777777" w:rsidR="002346D5" w:rsidRPr="002346D5" w:rsidRDefault="002346D5" w:rsidP="00234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2346D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49.3</w:t>
            </w:r>
          </w:p>
        </w:tc>
      </w:tr>
      <w:tr w:rsidR="002346D5" w:rsidRPr="002346D5" w14:paraId="0295C599" w14:textId="77777777" w:rsidTr="002346D5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CA28" w14:textId="77777777" w:rsidR="002346D5" w:rsidRPr="002346D5" w:rsidRDefault="002346D5" w:rsidP="00234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2346D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W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4490" w14:textId="77777777" w:rsidR="002346D5" w:rsidRPr="002346D5" w:rsidRDefault="002346D5" w:rsidP="00234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2346D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6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0E98" w14:textId="77777777" w:rsidR="002346D5" w:rsidRPr="002346D5" w:rsidRDefault="002346D5" w:rsidP="00234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2346D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40.3</w:t>
            </w:r>
          </w:p>
        </w:tc>
      </w:tr>
      <w:tr w:rsidR="002346D5" w:rsidRPr="002346D5" w14:paraId="53EB78D3" w14:textId="77777777" w:rsidTr="002346D5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A3308" w14:textId="77777777" w:rsidR="002346D5" w:rsidRPr="002346D5" w:rsidRDefault="002346D5" w:rsidP="00234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2346D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W7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49971" w14:textId="77777777" w:rsidR="002346D5" w:rsidRPr="002346D5" w:rsidRDefault="002346D5" w:rsidP="00234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2346D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8.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653B" w14:textId="77777777" w:rsidR="002346D5" w:rsidRPr="002346D5" w:rsidRDefault="002346D5" w:rsidP="00234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2346D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66.5</w:t>
            </w:r>
          </w:p>
        </w:tc>
      </w:tr>
    </w:tbl>
    <w:p w14:paraId="0C2BA13A" w14:textId="77777777" w:rsidR="002346D5" w:rsidRPr="00662CE9" w:rsidRDefault="002346D5" w:rsidP="00662CE9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eastAsia="zh-CN"/>
        </w:rPr>
      </w:pPr>
    </w:p>
    <w:p w14:paraId="423F471F" w14:textId="77777777" w:rsidR="00662CE9" w:rsidRPr="00662CE9" w:rsidRDefault="00662CE9" w:rsidP="00662CE9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eastAsia="zh-CN"/>
        </w:rPr>
      </w:pPr>
    </w:p>
    <w:p w14:paraId="0A238C70" w14:textId="7F0E3909" w:rsidR="00662CE9" w:rsidRPr="00662CE9" w:rsidRDefault="00662CE9" w:rsidP="00662CE9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eastAsia="zh-CN"/>
        </w:rPr>
      </w:pPr>
    </w:p>
    <w:p w14:paraId="46E0A6B3" w14:textId="77777777" w:rsidR="00662CE9" w:rsidRDefault="00662CE9"/>
    <w:sectPr w:rsidR="00662CE9" w:rsidSect="008158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8FB"/>
    <w:rsid w:val="00026522"/>
    <w:rsid w:val="0006554F"/>
    <w:rsid w:val="000B50C9"/>
    <w:rsid w:val="00153AED"/>
    <w:rsid w:val="00194C88"/>
    <w:rsid w:val="001E1D83"/>
    <w:rsid w:val="002346D5"/>
    <w:rsid w:val="002B54AD"/>
    <w:rsid w:val="003B08FB"/>
    <w:rsid w:val="003C3855"/>
    <w:rsid w:val="003C4D1B"/>
    <w:rsid w:val="003F5A79"/>
    <w:rsid w:val="00477779"/>
    <w:rsid w:val="00546BC4"/>
    <w:rsid w:val="005C6E11"/>
    <w:rsid w:val="006122FD"/>
    <w:rsid w:val="00650D2A"/>
    <w:rsid w:val="00662CE9"/>
    <w:rsid w:val="00736489"/>
    <w:rsid w:val="008047D7"/>
    <w:rsid w:val="008158E5"/>
    <w:rsid w:val="008C132E"/>
    <w:rsid w:val="008D4BEC"/>
    <w:rsid w:val="008E3727"/>
    <w:rsid w:val="00A93682"/>
    <w:rsid w:val="00AA6454"/>
    <w:rsid w:val="00E1674A"/>
    <w:rsid w:val="00E248E5"/>
    <w:rsid w:val="00EA74CA"/>
    <w:rsid w:val="00F96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72958"/>
  <w14:defaultImageDpi w14:val="32767"/>
  <w15:chartTrackingRefBased/>
  <w15:docId w15:val="{AAE15927-EE3E-5848-B735-0F4ACF818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B08FB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08F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47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0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9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8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Shen</dc:creator>
  <cp:keywords/>
  <dc:description/>
  <cp:lastModifiedBy>Y. Alicia Hong</cp:lastModifiedBy>
  <cp:revision>8</cp:revision>
  <dcterms:created xsi:type="dcterms:W3CDTF">2023-02-14T01:43:00Z</dcterms:created>
  <dcterms:modified xsi:type="dcterms:W3CDTF">2023-02-14T03:40:00Z</dcterms:modified>
</cp:coreProperties>
</file>